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-1. Impact of GPR40 agonist (CNX-011-67) on insulin secretion from rat islet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t islets were incubated under low glucose (LG, 2mM) or high glucose (HG, 11mM) or high glucose containing 1uM GPR40 agonist (CNX-011-67) for 2h. Amount of insulin secreted in buffer was measured using insulin ELISA kit. (n=4, *P&lt;0.05, **P&lt;0.01)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 w:bidi="hi-IN"/>
        </w:rPr>
      </w:pPr>
      <w:r>
        <w:rPr>
          <w:rFonts w:cs="Times New Roman" w:ascii="Times New Roman" w:hAnsi="Times New Roman"/>
          <w:lang w:val="en-US" w:eastAsia="en-US" w:bidi="hi-IN"/>
        </w:rPr>
        <w:object w:dxaOrig="7937" w:dyaOrig="544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.25pt;margin-top:23.85pt;width:398.4pt;height:273.65pt;mso-wrap-distance-left:9.05pt;mso-wrap-distance-right:9.05pt;mso-position-horizontal-relative:text;mso-position-vertical-relative:text" stroked="t" strokecolor="#000000" strokeweight="0pt" filled="f" o:ole="">
            <v:stroke linestyle="Single" dashstyle="Solid"/>
            <v:imagedata r:id="rId3" o:title=""/>
          </v:shape>
          <o:OLEObject Type="Embed" ProgID="" ShapeID="ole_rId2" DrawAspect="Content" ObjectID="_1595308110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2:52:00Z</dcterms:created>
  <dc:creator>maheshkumar</dc:creator>
  <dc:description/>
  <cp:keywords/>
  <dc:language>en-US</dc:language>
  <cp:lastModifiedBy>jepartosa</cp:lastModifiedBy>
  <dcterms:modified xsi:type="dcterms:W3CDTF">2014-06-25T23:33:00Z</dcterms:modified>
  <cp:revision>4</cp:revision>
  <dc:subject/>
  <dc:title>SUPPLEMENTARY METHODS:</dc:title>
</cp:coreProperties>
</file>